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F11" w:rsidRPr="007F0EE1" w:rsidRDefault="00F35F11" w:rsidP="00F35F11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F0EE1">
        <w:rPr>
          <w:rFonts w:ascii="Times New Roman" w:hAnsi="Times New Roman" w:cs="Times New Roman"/>
          <w:sz w:val="24"/>
          <w:szCs w:val="24"/>
        </w:rPr>
        <w:t>TableS</w:t>
      </w:r>
      <w:r w:rsidR="00CE009D" w:rsidRPr="007F0EE1">
        <w:rPr>
          <w:rFonts w:ascii="Times New Roman" w:hAnsi="Times New Roman" w:cs="Times New Roman"/>
          <w:sz w:val="24"/>
          <w:szCs w:val="24"/>
        </w:rPr>
        <w:t>3</w:t>
      </w:r>
      <w:r w:rsidRPr="007F0EE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F0EE1">
        <w:rPr>
          <w:rFonts w:ascii="Times New Roman" w:hAnsi="Times New Roman" w:cs="Times New Roman"/>
          <w:sz w:val="24"/>
          <w:szCs w:val="24"/>
        </w:rPr>
        <w:t xml:space="preserve">The correlation between </w:t>
      </w:r>
      <w:r w:rsidR="00795402">
        <w:rPr>
          <w:rFonts w:ascii="Times New Roman" w:hAnsi="Times New Roman" w:cs="Times New Roman" w:hint="eastAsia"/>
          <w:sz w:val="24"/>
          <w:szCs w:val="24"/>
        </w:rPr>
        <w:t>hub genes/</w:t>
      </w:r>
      <w:bookmarkStart w:id="0" w:name="_GoBack"/>
      <w:bookmarkEnd w:id="0"/>
      <w:r w:rsidRPr="007F0EE1">
        <w:rPr>
          <w:rFonts w:ascii="Times New Roman" w:hAnsi="Times New Roman" w:cs="Times New Roman"/>
          <w:sz w:val="24"/>
          <w:szCs w:val="24"/>
        </w:rPr>
        <w:t>gene signature and clinical features.</w:t>
      </w:r>
      <w:proofErr w:type="gramEnd"/>
      <w:r w:rsidR="00AB52A8" w:rsidRPr="007F0EE1">
        <w:rPr>
          <w:rFonts w:ascii="Times New Roman" w:hAnsi="Times New Roman" w:cs="Times New Roman"/>
          <w:sz w:val="24"/>
          <w:szCs w:val="24"/>
        </w:rPr>
        <w:t xml:space="preserve"> P values were shown in </w:t>
      </w:r>
      <w:r w:rsidR="0063218F" w:rsidRPr="007F0EE1">
        <w:rPr>
          <w:rFonts w:ascii="Times New Roman" w:hAnsi="Times New Roman" w:cs="Times New Roman"/>
          <w:sz w:val="24"/>
          <w:szCs w:val="24"/>
        </w:rPr>
        <w:t xml:space="preserve">(). </w:t>
      </w:r>
    </w:p>
    <w:tbl>
      <w:tblPr>
        <w:tblW w:w="5969" w:type="pct"/>
        <w:jc w:val="center"/>
        <w:tblLook w:val="04A0" w:firstRow="1" w:lastRow="0" w:firstColumn="1" w:lastColumn="0" w:noHBand="0" w:noVBand="1"/>
      </w:tblPr>
      <w:tblGrid>
        <w:gridCol w:w="1137"/>
        <w:gridCol w:w="1336"/>
        <w:gridCol w:w="1756"/>
        <w:gridCol w:w="1343"/>
        <w:gridCol w:w="1343"/>
        <w:gridCol w:w="1343"/>
        <w:gridCol w:w="1916"/>
      </w:tblGrid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s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vival status</w:t>
            </w:r>
            <w:r w:rsidR="00AB52A8"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bulking</w:t>
            </w:r>
            <w:proofErr w:type="spellEnd"/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atus</w:t>
            </w:r>
            <w:r w:rsidR="00AB52A8"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7R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.745</w:t>
            </w:r>
          </w:p>
          <w:p w:rsidR="00F35F11" w:rsidRPr="007F0EE1" w:rsidRDefault="00F35F11" w:rsidP="00F35F11">
            <w:pPr>
              <w:widowControl/>
              <w:ind w:leftChars="8" w:left="17" w:firstLineChars="58" w:firstLine="139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2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5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5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5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12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.49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8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1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5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7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4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5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88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.32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3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0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5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7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3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26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.83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1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8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8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0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3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9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81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I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.49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9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6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1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7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36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.34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4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5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5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5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3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7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57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R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.4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9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9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00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8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73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.3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3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1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7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4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3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0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7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02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.26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3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3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5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0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3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11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.43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3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6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2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6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0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4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91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.47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5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6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8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6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9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9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7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9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61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.10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7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8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4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8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4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2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  <w:p w:rsidR="00F35F11" w:rsidRPr="007F0EE1" w:rsidRDefault="00F35F11" w:rsidP="00E74895">
            <w:pPr>
              <w:widowControl/>
              <w:ind w:leftChars="119" w:left="250" w:rightChars="-186" w:right="-391"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64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.38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4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3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5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2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0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8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1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0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1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17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.68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1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8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6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3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1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05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.45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3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4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3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1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3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26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K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.23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3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1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3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2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5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5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8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60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L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.8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5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9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9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95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.07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8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9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9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0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8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1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7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6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44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.10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9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7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.298e-0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4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8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.655e-0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3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26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.12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5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8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4</w:t>
            </w:r>
          </w:p>
          <w:p w:rsidR="00F35F11" w:rsidRPr="007F0EE1" w:rsidRDefault="00F35F11" w:rsidP="00F35F11">
            <w:pPr>
              <w:widowControl/>
              <w:ind w:leftChars="-79" w:left="-16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3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2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6.797e-0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4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49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BP2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.97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5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6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29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4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8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3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3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9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93)</w:t>
            </w:r>
          </w:p>
        </w:tc>
      </w:tr>
      <w:tr w:rsidR="00E74895" w:rsidRPr="007F0EE1" w:rsidTr="009F02F3">
        <w:trPr>
          <w:trHeight w:val="280"/>
          <w:jc w:val="center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  <w:r w:rsid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.685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61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81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69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24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134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19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6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48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7</w:t>
            </w:r>
          </w:p>
          <w:p w:rsidR="00F35F11" w:rsidRPr="007F0EE1" w:rsidRDefault="00F35F11" w:rsidP="00F35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92)</w:t>
            </w:r>
          </w:p>
        </w:tc>
      </w:tr>
    </w:tbl>
    <w:p w:rsidR="001A0679" w:rsidRPr="007F0EE1" w:rsidRDefault="00AB52A8" w:rsidP="006321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0EE1">
        <w:rPr>
          <w:rFonts w:ascii="Times New Roman" w:hAnsi="Times New Roman" w:cs="Times New Roman"/>
          <w:sz w:val="24"/>
          <w:szCs w:val="24"/>
        </w:rPr>
        <w:t xml:space="preserve">*, 0 represents for alive while 1 is for dead. </w:t>
      </w:r>
      <w:r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0 represents for </w:t>
      </w:r>
      <w:r w:rsidR="0063218F"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b-</w:t>
      </w:r>
      <w:r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ptimal </w:t>
      </w:r>
      <w:proofErr w:type="spellStart"/>
      <w:r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bulking</w:t>
      </w:r>
      <w:proofErr w:type="spellEnd"/>
      <w:r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hile 1 is for optimal </w:t>
      </w:r>
      <w:proofErr w:type="spellStart"/>
      <w:r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bulking</w:t>
      </w:r>
      <w:proofErr w:type="spellEnd"/>
      <w:r w:rsidRPr="007F0E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tatus.</w:t>
      </w:r>
    </w:p>
    <w:sectPr w:rsidR="001A0679" w:rsidRPr="007F0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C5B" w:rsidRDefault="00394C5B" w:rsidP="00A54C08">
      <w:r>
        <w:separator/>
      </w:r>
    </w:p>
  </w:endnote>
  <w:endnote w:type="continuationSeparator" w:id="0">
    <w:p w:rsidR="00394C5B" w:rsidRDefault="00394C5B" w:rsidP="00A54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C5B" w:rsidRDefault="00394C5B" w:rsidP="00A54C08">
      <w:r>
        <w:separator/>
      </w:r>
    </w:p>
  </w:footnote>
  <w:footnote w:type="continuationSeparator" w:id="0">
    <w:p w:rsidR="00394C5B" w:rsidRDefault="00394C5B" w:rsidP="00A54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F11"/>
    <w:rsid w:val="0011106E"/>
    <w:rsid w:val="001A0679"/>
    <w:rsid w:val="001B39BD"/>
    <w:rsid w:val="00211698"/>
    <w:rsid w:val="00394C5B"/>
    <w:rsid w:val="0063218F"/>
    <w:rsid w:val="00795402"/>
    <w:rsid w:val="007F0EE1"/>
    <w:rsid w:val="009F02F3"/>
    <w:rsid w:val="00A54C08"/>
    <w:rsid w:val="00AB52A8"/>
    <w:rsid w:val="00C10132"/>
    <w:rsid w:val="00C15643"/>
    <w:rsid w:val="00CE009D"/>
    <w:rsid w:val="00E74895"/>
    <w:rsid w:val="00F3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C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6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7E43BE-B744-48DA-87A0-8C85DF4FD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8</cp:revision>
  <dcterms:created xsi:type="dcterms:W3CDTF">2020-05-24T02:21:00Z</dcterms:created>
  <dcterms:modified xsi:type="dcterms:W3CDTF">2021-01-14T15:08:00Z</dcterms:modified>
</cp:coreProperties>
</file>